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45814" w14:textId="77777777" w:rsidR="001F73B7" w:rsidRDefault="001F73B7" w:rsidP="001F73B7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4"/>
          <w:szCs w:val="24"/>
        </w:rPr>
      </w:pPr>
      <w:r>
        <w:rPr>
          <w:b/>
          <w:bCs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5A6028" wp14:editId="26277C0E">
                <wp:simplePos x="0" y="0"/>
                <wp:positionH relativeFrom="margin">
                  <wp:align>right</wp:align>
                </wp:positionH>
                <wp:positionV relativeFrom="paragraph">
                  <wp:posOffset>157442</wp:posOffset>
                </wp:positionV>
                <wp:extent cx="5760720" cy="3121660"/>
                <wp:effectExtent l="0" t="0" r="0" b="2540"/>
                <wp:wrapTopAndBottom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121660"/>
                          <a:chOff x="0" y="0"/>
                          <a:chExt cx="5760720" cy="3121660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0" y="0"/>
                            <a:ext cx="439911" cy="2862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41EC68" w14:textId="77777777" w:rsidR="001F73B7" w:rsidRPr="00690DB0" w:rsidRDefault="001F73B7" w:rsidP="001F73B7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690DB0"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7660" y="7620"/>
                            <a:ext cx="373248" cy="29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835B61" w14:textId="77777777" w:rsidR="001F73B7" w:rsidRPr="00690DB0" w:rsidRDefault="001F73B7" w:rsidP="001F73B7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690DB0"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2420"/>
                            <a:ext cx="5760720" cy="28092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5A6028" id="Group 9" o:spid="_x0000_s1026" style="position:absolute;margin-left:402.4pt;margin-top:12.4pt;width:453.6pt;height:245.8pt;z-index:251659264;mso-position-horizontal:right;mso-position-horizontal-relative:margin" coordsize="57607,312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2004;width:4399;height:2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7341EC68" w14:textId="77777777" w:rsidR="001F73B7" w:rsidRPr="00690DB0" w:rsidRDefault="001F73B7" w:rsidP="001F73B7">
                        <w:pPr>
                          <w:rPr>
                            <w:b/>
                            <w:bCs/>
                            <w:sz w:val="24"/>
                            <w:szCs w:val="24"/>
                            <w:lang w:val="de-DE"/>
                          </w:rPr>
                        </w:pPr>
                        <w:r w:rsidRPr="00690DB0">
                          <w:rPr>
                            <w:b/>
                            <w:bCs/>
                            <w:sz w:val="24"/>
                            <w:szCs w:val="24"/>
                            <w:lang w:val="de-DE"/>
                          </w:rPr>
                          <w:t>B)</w:t>
                        </w:r>
                      </w:p>
                    </w:txbxContent>
                  </v:textbox>
                </v:shape>
                <v:shape id="Text Box 2" o:spid="_x0000_s1028" type="#_x0000_t202" style="position:absolute;left:3276;top:76;width:3733;height: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6E835B61" w14:textId="77777777" w:rsidR="001F73B7" w:rsidRPr="00690DB0" w:rsidRDefault="001F73B7" w:rsidP="001F73B7">
                        <w:pPr>
                          <w:rPr>
                            <w:b/>
                            <w:bCs/>
                            <w:sz w:val="24"/>
                            <w:szCs w:val="24"/>
                            <w:lang w:val="de-DE"/>
                          </w:rPr>
                        </w:pPr>
                        <w:r w:rsidRPr="00690DB0">
                          <w:rPr>
                            <w:b/>
                            <w:bCs/>
                            <w:sz w:val="24"/>
                            <w:szCs w:val="24"/>
                            <w:lang w:val="de-DE"/>
                          </w:rPr>
                          <w:t>A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9" type="#_x0000_t75" style="position:absolute;top:3124;width:57607;height:28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">
                  <v:imagedata r:id="rId5" o:title=""/>
                </v:shape>
                <w10:wrap type="topAndBottom" anchorx="margin"/>
              </v:group>
            </w:pict>
          </mc:Fallback>
        </mc:AlternateContent>
      </w:r>
    </w:p>
    <w:p w14:paraId="2343BC0D" w14:textId="00F5E1BF" w:rsidR="001F73B7" w:rsidRPr="00AA4E67" w:rsidRDefault="001F73B7" w:rsidP="001F73B7">
      <w:pPr>
        <w:spacing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Supplementary Figure 1</w:t>
      </w:r>
      <w:r w:rsidRPr="00AA4E67">
        <w:rPr>
          <w:b/>
          <w:bCs/>
          <w:i/>
          <w:iCs/>
          <w:sz w:val="24"/>
          <w:szCs w:val="24"/>
        </w:rPr>
        <w:t>.</w:t>
      </w:r>
      <w:r w:rsidRPr="00AA4E67">
        <w:rPr>
          <w:i/>
          <w:iCs/>
          <w:sz w:val="24"/>
          <w:szCs w:val="24"/>
        </w:rPr>
        <w:t xml:space="preserve"> Total weekly brush use of dominant (blue, n=12) and sub</w:t>
      </w:r>
      <w:r>
        <w:rPr>
          <w:i/>
          <w:iCs/>
          <w:sz w:val="24"/>
          <w:szCs w:val="24"/>
        </w:rPr>
        <w:t>ordinate</w:t>
      </w:r>
      <w:r w:rsidRPr="00AA4E67">
        <w:rPr>
          <w:i/>
          <w:iCs/>
          <w:sz w:val="24"/>
          <w:szCs w:val="24"/>
        </w:rPr>
        <w:t xml:space="preserve"> (red, n=12) cows in relation to the number of actor (A) and reactor (B) displacements at the brush.</w:t>
      </w:r>
      <w:r>
        <w:rPr>
          <w:i/>
          <w:iCs/>
          <w:sz w:val="24"/>
          <w:szCs w:val="24"/>
        </w:rPr>
        <w:t xml:space="preserve"> Cows were </w:t>
      </w:r>
      <w:r w:rsidRPr="00C1310C">
        <w:rPr>
          <w:i/>
          <w:iCs/>
          <w:sz w:val="24"/>
          <w:szCs w:val="24"/>
        </w:rPr>
        <w:t>housed in a dynamic</w:t>
      </w:r>
      <w:r>
        <w:rPr>
          <w:i/>
          <w:iCs/>
          <w:sz w:val="24"/>
          <w:szCs w:val="24"/>
        </w:rPr>
        <w:t xml:space="preserve"> prepartum</w:t>
      </w:r>
      <w:r w:rsidRPr="00C1310C">
        <w:rPr>
          <w:i/>
          <w:iCs/>
          <w:sz w:val="24"/>
          <w:szCs w:val="24"/>
        </w:rPr>
        <w:t xml:space="preserve"> group of 20 </w:t>
      </w:r>
      <w:r>
        <w:rPr>
          <w:i/>
          <w:iCs/>
          <w:sz w:val="24"/>
          <w:szCs w:val="24"/>
        </w:rPr>
        <w:t>individuals</w:t>
      </w:r>
      <w:r>
        <w:rPr>
          <w:i/>
          <w:iCs/>
          <w:sz w:val="24"/>
          <w:szCs w:val="24"/>
        </w:rPr>
        <w:t xml:space="preserve"> monitored for 2 years and the group had access to one mechanical brush.</w:t>
      </w:r>
    </w:p>
    <w:p w14:paraId="78920ED1" w14:textId="77777777" w:rsidR="001F73B7" w:rsidRDefault="001F73B7" w:rsidP="001F73B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  <w:sz w:val="24"/>
          <w:szCs w:val="24"/>
        </w:rPr>
      </w:pPr>
    </w:p>
    <w:p w14:paraId="164F6ECD" w14:textId="77777777" w:rsidR="001F73B7" w:rsidRPr="00AA4E67" w:rsidRDefault="001F73B7" w:rsidP="001F73B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  <w:sz w:val="24"/>
          <w:szCs w:val="24"/>
        </w:rPr>
      </w:pPr>
    </w:p>
    <w:p w14:paraId="79041C84" w14:textId="77777777" w:rsidR="00BE7205" w:rsidRDefault="00BE7205"/>
    <w:sectPr w:rsidR="00BE7205" w:rsidSect="001F73B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2829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EEE4B" w14:textId="77777777" w:rsidR="00D517B7" w:rsidRDefault="001F7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886DE" w14:textId="77777777" w:rsidR="00D517B7" w:rsidRDefault="001F73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B7"/>
    <w:rsid w:val="001F73B7"/>
    <w:rsid w:val="00502299"/>
    <w:rsid w:val="00B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7F87"/>
  <w15:chartTrackingRefBased/>
  <w15:docId w15:val="{679BEFB7-6CB5-40C5-8C4B-32B9F3C0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B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7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B7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F7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ala Foris</dc:creator>
  <cp:keywords/>
  <dc:description/>
  <cp:lastModifiedBy>Borbala Foris</cp:lastModifiedBy>
  <cp:revision>1</cp:revision>
  <dcterms:created xsi:type="dcterms:W3CDTF">2021-09-08T17:47:00Z</dcterms:created>
  <dcterms:modified xsi:type="dcterms:W3CDTF">2021-09-08T17:52:00Z</dcterms:modified>
</cp:coreProperties>
</file>